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71450</wp:posOffset>
                </wp:positionH>
                <wp:positionV relativeFrom="page">
                  <wp:posOffset>1285875</wp:posOffset>
                </wp:positionV>
                <wp:extent cx="6000750" cy="1997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1997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3"/>
                              <w:gridCol w:w="1377"/>
                              <w:gridCol w:w="1170"/>
                              <w:gridCol w:w="1170"/>
                              <w:gridCol w:w="1350"/>
                              <w:gridCol w:w="1260"/>
                              <w:gridCol w:w="1350"/>
                            </w:tblGrid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rasite Clone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timalarial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guanil E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µM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-Fluoroorotate  E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nM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43U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nM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emisin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n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say Type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d2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4 (±0.9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5 (±0.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9 (±0.3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90 (Nd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5 (Nd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.5 (±1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8 (±3.6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 (±0.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3 (±0.8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8 (±3.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2 (±0.6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4 (±1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3-1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3 (±4.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6 (Nd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5 (Nd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73-1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7 (±0.5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73-2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 (±2.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3 (Nd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4 (±24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4 (±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710-1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3 (±2.7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3 (Nd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 (Nd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710-2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.6 (±3.9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1 (±0.5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4 (±0.4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157.25pt;mso-wrap-distance-left:9pt;mso-wrap-distance-right:9pt;mso-wrap-distance-top:0pt;mso-wrap-distance-bottom:0pt;margin-top:101.25pt;mso-position-vertical-relative:page;margin-left:-13.5pt;mso-position-horizontal-relative:text">
                <v:fill opacity="0f"/>
                <v:textbox inset="0in,0in,0in,0in">
                  <w:txbxContent>
                    <w:tbl>
                      <w:tblPr>
                        <w:tblW w:w="94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3"/>
                        <w:gridCol w:w="1377"/>
                        <w:gridCol w:w="1170"/>
                        <w:gridCol w:w="1170"/>
                        <w:gridCol w:w="1350"/>
                        <w:gridCol w:w="1260"/>
                        <w:gridCol w:w="1350"/>
                      </w:tblGrid>
                      <w:tr>
                        <w:trPr>
                          <w:trHeight w:val="529" w:hRule="atLeast"/>
                        </w:trPr>
                        <w:tc>
                          <w:tcPr>
                            <w:tcW w:w="177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rasite Clone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timalarial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guanil E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µM)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-Fluoroorotate  E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nM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43U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nM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emisin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nM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say Type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d2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4 (±0.9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5 (±0.2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9 (±0.3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90 (Nd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5 (Nd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.5 (±1.4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8 (±3.6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 (±0.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3 (±0.8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8 (±3.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2 (±0.6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4 (±1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53-1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3 (±4.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6 (Nd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5 (Nd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73-1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7 (±0.5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73-2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 (±2.1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3 (Nd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4 (±24.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4 (±0.7)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710-1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3 (±2.7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3 (Nd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 (Nd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710-2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.6 (±3.9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1 (±0.5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4 (±0.4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spacing w:before="0" w:after="200"/>
        <w:rPr>
          <w:sz w:val="20"/>
          <w:vertAlign w:val="superscript"/>
        </w:rPr>
      </w:pPr>
      <w:r>
        <w:rPr>
          <w:sz w:val="20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1:12:00Z</dcterms:created>
  <dc:creator>Jenny Guler</dc:creator>
  <dc:description/>
  <cp:keywords/>
  <dc:language>en-US</dc:language>
  <cp:lastModifiedBy>Jenny Guler</cp:lastModifiedBy>
  <cp:lastPrinted>2013-02-15T16:05:00Z</cp:lastPrinted>
  <dcterms:modified xsi:type="dcterms:W3CDTF">2013-04-12T19:25:00Z</dcterms:modified>
  <cp:revision>8</cp:revision>
  <dc:subject/>
  <dc:title/>
</cp:coreProperties>
</file>